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AC4B4A" w14:textId="78D15B1A" w:rsidR="007E614D" w:rsidRDefault="007E614D" w:rsidP="007E614D">
      <w:pPr>
        <w:jc w:val="both"/>
        <w:outlineLvl w:val="0"/>
        <w:rPr>
          <w:b/>
        </w:rPr>
      </w:pPr>
      <w:r>
        <w:rPr>
          <w:b/>
        </w:rPr>
        <w:t>S2 Fig.</w:t>
      </w:r>
      <w:r w:rsidRPr="0062306C">
        <w:rPr>
          <w:b/>
        </w:rPr>
        <w:t xml:space="preserve"> Targeting </w:t>
      </w:r>
      <w:r>
        <w:rPr>
          <w:b/>
        </w:rPr>
        <w:t xml:space="preserve">of </w:t>
      </w:r>
      <w:r w:rsidRPr="0062306C">
        <w:rPr>
          <w:b/>
        </w:rPr>
        <w:t xml:space="preserve">the AAVS1 locus with the KLF1 promoter </w:t>
      </w:r>
      <w:proofErr w:type="spellStart"/>
      <w:r w:rsidRPr="0062306C">
        <w:rPr>
          <w:b/>
        </w:rPr>
        <w:t>mCherry</w:t>
      </w:r>
      <w:proofErr w:type="spellEnd"/>
      <w:r w:rsidRPr="0062306C">
        <w:rPr>
          <w:b/>
        </w:rPr>
        <w:t xml:space="preserve"> reporter.</w:t>
      </w:r>
    </w:p>
    <w:p w14:paraId="600B130D" w14:textId="77777777" w:rsidR="007E614D" w:rsidRDefault="007E614D" w:rsidP="007E614D">
      <w:pPr>
        <w:jc w:val="both"/>
      </w:pPr>
    </w:p>
    <w:p w14:paraId="6F3486DB" w14:textId="6B3E9ABF" w:rsidR="00E65DD1" w:rsidRDefault="00231041">
      <w:r>
        <w:rPr>
          <w:noProof/>
          <w:lang w:val="en-US"/>
        </w:rPr>
        <w:drawing>
          <wp:inline distT="0" distB="0" distL="0" distR="0" wp14:anchorId="213742AB" wp14:editId="7BE5AD85">
            <wp:extent cx="4394835" cy="529577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l="-360" t="4982" r="-360" b="-2386"/>
                    <a:stretch/>
                  </pic:blipFill>
                  <pic:spPr bwMode="auto">
                    <a:xfrm>
                      <a:off x="0" y="0"/>
                      <a:ext cx="4450402" cy="5362731"/>
                    </a:xfrm>
                    <a:prstGeom prst="rect">
                      <a:avLst/>
                    </a:prstGeom>
                    <a:noFill/>
                    <a:ln>
                      <a:noFill/>
                    </a:ln>
                    <a:extLst>
                      <a:ext uri="{53640926-AAD7-44D8-BBD7-CCE9431645EC}">
                        <a14:shadowObscured xmlns:a14="http://schemas.microsoft.com/office/drawing/2010/main"/>
                      </a:ext>
                    </a:extLst>
                  </pic:spPr>
                </pic:pic>
              </a:graphicData>
            </a:graphic>
          </wp:inline>
        </w:drawing>
      </w:r>
    </w:p>
    <w:p w14:paraId="48052F3F" w14:textId="0A1B6758" w:rsidR="00A61B0E" w:rsidRPr="0011553C" w:rsidRDefault="00A61B0E" w:rsidP="0011553C">
      <w:pPr>
        <w:jc w:val="both"/>
        <w:outlineLvl w:val="0"/>
        <w:rPr>
          <w:b/>
        </w:rPr>
      </w:pPr>
      <w:r>
        <w:t xml:space="preserve">a) Schematic diagram of the AAVS1-KLF1-mCherry reporter vector used to target the </w:t>
      </w:r>
      <w:r w:rsidRPr="00DE6BD6">
        <w:rPr>
          <w:i/>
        </w:rPr>
        <w:t>AAVS1</w:t>
      </w:r>
      <w:r>
        <w:t xml:space="preserve"> locus with zinc fingers P622L and P622R. Left Homology Arm, Splice Acceptor/2A peptide, </w:t>
      </w:r>
      <w:proofErr w:type="spellStart"/>
      <w:r>
        <w:t>Puromycin</w:t>
      </w:r>
      <w:proofErr w:type="spellEnd"/>
      <w:r>
        <w:t xml:space="preserve"> selectable cassette (P), Poly A (PA), KLF1 Promoter, </w:t>
      </w:r>
      <w:proofErr w:type="spellStart"/>
      <w:r>
        <w:t>mCherry</w:t>
      </w:r>
      <w:proofErr w:type="spellEnd"/>
      <w:r>
        <w:t xml:space="preserve"> reporter followed by the </w:t>
      </w:r>
      <w:r w:rsidRPr="00DE6BD6">
        <w:rPr>
          <w:i/>
        </w:rPr>
        <w:t>AAVS1</w:t>
      </w:r>
      <w:r>
        <w:t xml:space="preserve"> Right Homology Arm (not to scale). </w:t>
      </w:r>
    </w:p>
    <w:p w14:paraId="09F270E9" w14:textId="77777777" w:rsidR="00A61B0E" w:rsidRDefault="00A61B0E" w:rsidP="00A61B0E">
      <w:pPr>
        <w:jc w:val="both"/>
      </w:pPr>
      <w:r>
        <w:t xml:space="preserve">b) Schematic illustration of the </w:t>
      </w:r>
      <w:r w:rsidRPr="00DE6BD6">
        <w:rPr>
          <w:i/>
        </w:rPr>
        <w:t>AAVS1</w:t>
      </w:r>
      <w:r>
        <w:t xml:space="preserve"> locus, endogenous promoter, exon 1 and the target site between the Left Homology, Right Homology Arm and exon 2. </w:t>
      </w:r>
    </w:p>
    <w:p w14:paraId="34E25923" w14:textId="77777777" w:rsidR="00A61B0E" w:rsidRDefault="00A61B0E" w:rsidP="00A61B0E">
      <w:pPr>
        <w:jc w:val="both"/>
      </w:pPr>
      <w:r>
        <w:t xml:space="preserve">c) Targeted </w:t>
      </w:r>
      <w:r w:rsidRPr="00DE6BD6">
        <w:rPr>
          <w:i/>
        </w:rPr>
        <w:t>AAVS1</w:t>
      </w:r>
      <w:r>
        <w:t xml:space="preserve"> locus with the KLF1 reporter vector. Arrows indicate primers used to screen 5’ and 3’ end of the targeting site and solid bars indicate the PCR amplicons. Screen for targeted events using 5’ primers </w:t>
      </w:r>
      <w:r w:rsidRPr="00672871">
        <w:t>A4 and A5</w:t>
      </w:r>
      <w:r>
        <w:t xml:space="preserve"> and 3’ </w:t>
      </w:r>
      <w:r w:rsidRPr="00672871">
        <w:t xml:space="preserve">primers are A1, A2 and A3. </w:t>
      </w:r>
    </w:p>
    <w:p w14:paraId="51CE5A2B" w14:textId="77777777" w:rsidR="0011553C" w:rsidRDefault="00A61B0E" w:rsidP="00A61B0E">
      <w:pPr>
        <w:jc w:val="both"/>
      </w:pPr>
      <w:r>
        <w:t>d) PCR products from 5’ PCR using primers A4 and A5. Clone 9 indicates that it is targeted at the 5’ end.</w:t>
      </w:r>
    </w:p>
    <w:p w14:paraId="25C09425" w14:textId="7465FCDC" w:rsidR="00A61B0E" w:rsidRDefault="00A61B0E" w:rsidP="00A61B0E">
      <w:pPr>
        <w:jc w:val="both"/>
      </w:pPr>
      <w:r>
        <w:lastRenderedPageBreak/>
        <w:t xml:space="preserve">e) PCR products from 3’ PCR using internal vector primers and an external primer. Clone 3 indicates a random targeting event whilst clone 9 indicates a targeted event into the AAVS1 locus. WT is genomic DNA from untreated </w:t>
      </w:r>
      <w:proofErr w:type="spellStart"/>
      <w:r>
        <w:t>iPS</w:t>
      </w:r>
      <w:proofErr w:type="spellEnd"/>
      <w:r>
        <w:t xml:space="preserve"> cells and 0 is a negative PCR control. </w:t>
      </w:r>
    </w:p>
    <w:p w14:paraId="25707D63" w14:textId="5217390D" w:rsidR="00A61B0E" w:rsidRDefault="00A61B0E" w:rsidP="007E614D">
      <w:pPr>
        <w:jc w:val="both"/>
      </w:pPr>
      <w:r>
        <w:t xml:space="preserve">f) Sequencing trace clone 9 of the 3’ external PCR showing that this PCR amplicon is specific to the </w:t>
      </w:r>
      <w:r w:rsidRPr="00DE6BD6">
        <w:rPr>
          <w:i/>
        </w:rPr>
        <w:t>AAVS1</w:t>
      </w:r>
      <w:r>
        <w:t xml:space="preserve"> locus.</w:t>
      </w:r>
      <w:r w:rsidR="007E614D">
        <w:t xml:space="preserve"> </w:t>
      </w:r>
    </w:p>
    <w:p w14:paraId="50CD1468" w14:textId="77777777" w:rsidR="007E614D" w:rsidRDefault="007E614D" w:rsidP="007E614D">
      <w:pPr>
        <w:jc w:val="both"/>
      </w:pPr>
    </w:p>
    <w:p w14:paraId="045A32D2" w14:textId="4A8EB848" w:rsidR="007E614D" w:rsidRDefault="007E614D">
      <w:pPr>
        <w:rPr>
          <w:b/>
        </w:rPr>
      </w:pPr>
      <w:bookmarkStart w:id="0" w:name="_GoBack"/>
      <w:bookmarkEnd w:id="0"/>
    </w:p>
    <w:sectPr w:rsidR="007E614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0D1430" w14:textId="77777777" w:rsidR="00292001" w:rsidRDefault="00292001" w:rsidP="00562902">
      <w:pPr>
        <w:spacing w:after="0" w:line="240" w:lineRule="auto"/>
      </w:pPr>
      <w:r>
        <w:separator/>
      </w:r>
    </w:p>
  </w:endnote>
  <w:endnote w:type="continuationSeparator" w:id="0">
    <w:p w14:paraId="13E00F78" w14:textId="77777777" w:rsidR="00292001" w:rsidRDefault="00292001" w:rsidP="005629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charset w:val="00"/>
    <w:family w:val="auto"/>
    <w:pitch w:val="variable"/>
    <w:sig w:usb0="00000003" w:usb1="00000000" w:usb2="00000000" w:usb3="00000000" w:csb0="00000001"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259265"/>
      <w:docPartObj>
        <w:docPartGallery w:val="Page Numbers (Bottom of Page)"/>
        <w:docPartUnique/>
      </w:docPartObj>
    </w:sdtPr>
    <w:sdtEndPr>
      <w:rPr>
        <w:noProof/>
      </w:rPr>
    </w:sdtEndPr>
    <w:sdtContent>
      <w:p w14:paraId="0C964C54" w14:textId="77777777" w:rsidR="00562902" w:rsidRDefault="00562902">
        <w:pPr>
          <w:pStyle w:val="Footer"/>
          <w:jc w:val="center"/>
        </w:pPr>
        <w:r>
          <w:fldChar w:fldCharType="begin"/>
        </w:r>
        <w:r>
          <w:instrText xml:space="preserve"> PAGE   \* MERGEFORMAT </w:instrText>
        </w:r>
        <w:r>
          <w:fldChar w:fldCharType="separate"/>
        </w:r>
        <w:r w:rsidR="0049026B">
          <w:rPr>
            <w:noProof/>
          </w:rPr>
          <w:t>1</w:t>
        </w:r>
        <w:r>
          <w:rPr>
            <w:noProof/>
          </w:rPr>
          <w:fldChar w:fldCharType="end"/>
        </w:r>
      </w:p>
    </w:sdtContent>
  </w:sdt>
  <w:p w14:paraId="7CFAF127" w14:textId="77777777" w:rsidR="00562902" w:rsidRDefault="0056290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BCBC70" w14:textId="77777777" w:rsidR="00292001" w:rsidRDefault="00292001" w:rsidP="00562902">
      <w:pPr>
        <w:spacing w:after="0" w:line="240" w:lineRule="auto"/>
      </w:pPr>
      <w:r>
        <w:separator/>
      </w:r>
    </w:p>
  </w:footnote>
  <w:footnote w:type="continuationSeparator" w:id="0">
    <w:p w14:paraId="710A1AF8" w14:textId="77777777" w:rsidR="00292001" w:rsidRDefault="00292001" w:rsidP="005629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1B0E"/>
    <w:rsid w:val="0000680D"/>
    <w:rsid w:val="00057627"/>
    <w:rsid w:val="00064988"/>
    <w:rsid w:val="00071769"/>
    <w:rsid w:val="000A77C2"/>
    <w:rsid w:val="0011553C"/>
    <w:rsid w:val="00151531"/>
    <w:rsid w:val="001A7AD4"/>
    <w:rsid w:val="001D39FC"/>
    <w:rsid w:val="001E1FC9"/>
    <w:rsid w:val="00231041"/>
    <w:rsid w:val="002435B0"/>
    <w:rsid w:val="00292001"/>
    <w:rsid w:val="002E7E7C"/>
    <w:rsid w:val="003271AF"/>
    <w:rsid w:val="00350C85"/>
    <w:rsid w:val="00360E6B"/>
    <w:rsid w:val="003645DA"/>
    <w:rsid w:val="0036487A"/>
    <w:rsid w:val="003B726C"/>
    <w:rsid w:val="003E16B0"/>
    <w:rsid w:val="003F2BE1"/>
    <w:rsid w:val="00483A82"/>
    <w:rsid w:val="0049026B"/>
    <w:rsid w:val="004C568C"/>
    <w:rsid w:val="005524C6"/>
    <w:rsid w:val="00557DBB"/>
    <w:rsid w:val="00562902"/>
    <w:rsid w:val="00693460"/>
    <w:rsid w:val="00694D65"/>
    <w:rsid w:val="006A0E84"/>
    <w:rsid w:val="006B27EE"/>
    <w:rsid w:val="006B3223"/>
    <w:rsid w:val="006E1ED5"/>
    <w:rsid w:val="00702790"/>
    <w:rsid w:val="00703305"/>
    <w:rsid w:val="00751887"/>
    <w:rsid w:val="00761B38"/>
    <w:rsid w:val="007878FD"/>
    <w:rsid w:val="007E614D"/>
    <w:rsid w:val="00942C26"/>
    <w:rsid w:val="00943CE6"/>
    <w:rsid w:val="009F0947"/>
    <w:rsid w:val="00A37268"/>
    <w:rsid w:val="00A56C97"/>
    <w:rsid w:val="00A61B0E"/>
    <w:rsid w:val="00A73237"/>
    <w:rsid w:val="00BE23AB"/>
    <w:rsid w:val="00C3338A"/>
    <w:rsid w:val="00C715CB"/>
    <w:rsid w:val="00CD7DD1"/>
    <w:rsid w:val="00D241CA"/>
    <w:rsid w:val="00D95CCE"/>
    <w:rsid w:val="00DA6FC8"/>
    <w:rsid w:val="00DC4A33"/>
    <w:rsid w:val="00DE6BD6"/>
    <w:rsid w:val="00E17425"/>
    <w:rsid w:val="00E65DD1"/>
    <w:rsid w:val="00E74CBE"/>
    <w:rsid w:val="00EA4C02"/>
    <w:rsid w:val="00EA7E4E"/>
    <w:rsid w:val="00EF7593"/>
    <w:rsid w:val="00F06F4A"/>
    <w:rsid w:val="00F9019A"/>
    <w:rsid w:val="00F9428B"/>
    <w:rsid w:val="00FB5555"/>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7091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1B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1B0E"/>
    <w:rPr>
      <w:rFonts w:ascii="Tahoma" w:hAnsi="Tahoma" w:cs="Tahoma"/>
      <w:sz w:val="16"/>
      <w:szCs w:val="16"/>
    </w:rPr>
  </w:style>
  <w:style w:type="paragraph" w:styleId="Header">
    <w:name w:val="header"/>
    <w:basedOn w:val="Normal"/>
    <w:link w:val="HeaderChar"/>
    <w:uiPriority w:val="99"/>
    <w:unhideWhenUsed/>
    <w:rsid w:val="005629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2902"/>
  </w:style>
  <w:style w:type="paragraph" w:styleId="Footer">
    <w:name w:val="footer"/>
    <w:basedOn w:val="Normal"/>
    <w:link w:val="FooterChar"/>
    <w:uiPriority w:val="99"/>
    <w:unhideWhenUsed/>
    <w:rsid w:val="005629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2902"/>
  </w:style>
  <w:style w:type="paragraph" w:styleId="NormalWeb">
    <w:name w:val="Normal (Web)"/>
    <w:basedOn w:val="Normal"/>
    <w:uiPriority w:val="99"/>
    <w:semiHidden/>
    <w:unhideWhenUsed/>
    <w:rsid w:val="002E7E7C"/>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DocumentMap">
    <w:name w:val="Document Map"/>
    <w:basedOn w:val="Normal"/>
    <w:link w:val="DocumentMapChar"/>
    <w:uiPriority w:val="99"/>
    <w:semiHidden/>
    <w:unhideWhenUsed/>
    <w:rsid w:val="001E1FC9"/>
    <w:pPr>
      <w:spacing w:after="0" w:line="240" w:lineRule="auto"/>
    </w:pPr>
    <w:rPr>
      <w:rFonts w:ascii="Times New Roman" w:hAnsi="Times New Roman"/>
      <w:sz w:val="24"/>
      <w:szCs w:val="24"/>
    </w:rPr>
  </w:style>
  <w:style w:type="character" w:customStyle="1" w:styleId="DocumentMapChar">
    <w:name w:val="Document Map Char"/>
    <w:basedOn w:val="DefaultParagraphFont"/>
    <w:link w:val="DocumentMap"/>
    <w:uiPriority w:val="99"/>
    <w:semiHidden/>
    <w:rsid w:val="001E1FC9"/>
    <w:rPr>
      <w:rFonts w:ascii="Times New Roman" w:hAnsi="Times New Roman"/>
      <w:sz w:val="24"/>
      <w:szCs w:val="24"/>
    </w:rPr>
  </w:style>
  <w:style w:type="table" w:styleId="TableGrid">
    <w:name w:val="Table Grid"/>
    <w:basedOn w:val="TableNormal"/>
    <w:uiPriority w:val="39"/>
    <w:rsid w:val="00F9428B"/>
    <w:pPr>
      <w:spacing w:after="0" w:line="240" w:lineRule="auto"/>
    </w:pPr>
    <w:rPr>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2520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3</Words>
  <Characters>1106</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FORRESTER Lesley</cp:lastModifiedBy>
  <cp:revision>2</cp:revision>
  <cp:lastPrinted>2016-07-07T17:45:00Z</cp:lastPrinted>
  <dcterms:created xsi:type="dcterms:W3CDTF">2017-02-02T10:42:00Z</dcterms:created>
  <dcterms:modified xsi:type="dcterms:W3CDTF">2017-02-02T10:42:00Z</dcterms:modified>
</cp:coreProperties>
</file>